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2: Codebook for Qualitative Analysi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5220"/>
        <w:gridCol w:w="2880"/>
        <w:gridCol w:w="2880"/>
      </w:tblGrid>
      <w:tr>
        <w:trPr>
          <w:tblHeader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finitions, explan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ci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lici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graphic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ype of degree, number of years: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experience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ng on the team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 (management versus other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ram description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y detail provided about programs; how did they describe their program; program name; did they talk about more than one program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 use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did they develop the program; Procedures, approaches, methods mentioned e.g., in decision making; who plans, involvement, descriptions of steps involv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ision-making point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ecific references to a decision made about a program, or program direction; moments; changes in program direction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 about roles of specific personnel that is used to get information, network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ganization specific knowledge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nowledge that people within the organization hold, or about an organization that is generally ‘known’;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empts to transfer knowledge from one team to anoth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ctively held knowledg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zational knowledge: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otional knowledg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t feeling about something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know this, I have a hunch; NOT based on experience they are referring t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otional knowledge, gut feel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ext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bout the context where the program is being delivered that influences plann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 contextual knowledge; know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ormation source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sources were used; Criteria for assessing how reliable certain sources are, resource assessment; External sources for information, intern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l evaluation: interviews with principal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ing the libraria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ing articl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ing formal sourc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ing interne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ve thoughts, idea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ntaneous ideas, no knowledge where they came from, or why they were us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vit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t knowledg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t knowledge: People, community: directing you to another source of inform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 experts, drawing on them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ic area experts: dietician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rning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rning, new insights that have led to change in the program, new decisions for program directio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rning from the pas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 proces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ference made to how the team is working; Team dynamics, Group dynamics described;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wnership: We versus 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RD SEARCH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pronouns: we, us, I, group ownership versus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 knew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lication of knowledge for future program planning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oughts why something might be useful for something else as well; for planning programs in the fut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, health promotion, theoretical knowledg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sumed motivators for behavioural change, to obtain goals; theory behind behavioural change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ence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fessional experienc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al experienc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 that is based on previous experienc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erring knowledge from other parts of their lives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atic knowledge: seeing or observing someth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umption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might overlap organizational knowledge]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umption that everybody knows the reasons for something and agrees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ing assumptions about shared values e.g., Comments that imply that certain values are better than othe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llectively held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ccess indicators described, that were likely not intended or explicit;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ose which also were explici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nformation are they using to assess succes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ion, report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b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lang w:val="en-US"/>
    </w:rPr>
  </w:style>
  <w:style w:type="character" w:styleId="WW8Num1z0">
    <w:name w:val="WW8Num1z0"/>
    <w:qFormat/>
    <w:rPr>
      <w:rFonts w:ascii="Times" w:hAnsi="Times" w:cs="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" w:hAnsi="Arial" w:cs="Arial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5:46:00Z</dcterms:created>
  <dc:creator>Mechthild Meyer</dc:creator>
  <dc:description/>
  <dc:language>en-US</dc:language>
  <cp:lastModifiedBy>Dana Gore</cp:lastModifiedBy>
  <cp:lastPrinted>2007-06-07T10:14:00Z</cp:lastPrinted>
  <dcterms:modified xsi:type="dcterms:W3CDTF">2011-05-11T15:46:00Z</dcterms:modified>
  <cp:revision>2</cp:revision>
  <dc:subject/>
  <dc:title>Coding categories – Knowledge Transfer Project</dc:title>
</cp:coreProperties>
</file>